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624" w:type="dxa"/>
        <w:tblInd w:w="-11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418"/>
        <w:gridCol w:w="10206"/>
      </w:tblGrid>
      <w:tr w:rsidR="00F553AA" w:rsidTr="00296D96">
        <w:trPr>
          <w:trHeight w:val="565"/>
        </w:trPr>
        <w:tc>
          <w:tcPr>
            <w:tcW w:w="1418" w:type="dxa"/>
            <w:vAlign w:val="center"/>
          </w:tcPr>
          <w:p w:rsidR="00F553AA" w:rsidRPr="00E37A23" w:rsidRDefault="00F553AA" w:rsidP="0041302D">
            <w:pPr>
              <w:spacing w:after="0" w:line="240" w:lineRule="auto"/>
              <w:jc w:val="center"/>
              <w:rPr>
                <w:rFonts w:ascii="Arial" w:eastAsiaTheme="minorHAnsi" w:hAnsi="Arial" w:cs="Arial"/>
              </w:rPr>
            </w:pPr>
            <w:r w:rsidRPr="00E37A23">
              <w:rPr>
                <w:rFonts w:ascii="Arial" w:eastAsiaTheme="minorHAnsi" w:hAnsi="Arial" w:cs="Arial"/>
              </w:rPr>
              <w:t>Protein</w:t>
            </w:r>
          </w:p>
          <w:p w:rsidR="00F553AA" w:rsidRPr="00E37A23" w:rsidRDefault="00F553AA" w:rsidP="0041302D">
            <w:pPr>
              <w:spacing w:after="0" w:line="240" w:lineRule="auto"/>
              <w:jc w:val="center"/>
              <w:rPr>
                <w:rFonts w:ascii="Arial" w:eastAsiaTheme="minorHAnsi" w:hAnsi="Arial" w:cs="Arial"/>
              </w:rPr>
            </w:pPr>
            <w:r w:rsidRPr="00E37A23">
              <w:rPr>
                <w:rFonts w:ascii="Arial" w:eastAsiaTheme="minorHAnsi" w:hAnsi="Arial" w:cs="Arial"/>
                <w:sz w:val="14"/>
                <w:szCs w:val="14"/>
              </w:rPr>
              <w:t>(Coverage %)</w:t>
            </w:r>
          </w:p>
        </w:tc>
        <w:tc>
          <w:tcPr>
            <w:tcW w:w="10206" w:type="dxa"/>
            <w:vAlign w:val="center"/>
          </w:tcPr>
          <w:p w:rsidR="00F553AA" w:rsidRPr="00E37A23" w:rsidRDefault="00F553AA" w:rsidP="0041302D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28"/>
                <w:szCs w:val="28"/>
              </w:rPr>
            </w:pPr>
            <w:r w:rsidRPr="00E37A23">
              <w:rPr>
                <w:rFonts w:ascii="Arial" w:eastAsiaTheme="minorHAnsi" w:hAnsi="Arial" w:cs="Arial"/>
                <w:sz w:val="28"/>
                <w:szCs w:val="28"/>
              </w:rPr>
              <w:t xml:space="preserve">Sequence </w:t>
            </w:r>
          </w:p>
        </w:tc>
      </w:tr>
      <w:tr w:rsidR="007A0D46" w:rsidTr="00520F1A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53AA" w:rsidRPr="00683375" w:rsidRDefault="00F553AA" w:rsidP="00F553AA">
            <w:pPr>
              <w:spacing w:after="0" w:line="240" w:lineRule="auto"/>
              <w:ind w:left="-108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Serine proteinase 1</w:t>
            </w:r>
          </w:p>
          <w:p w:rsidR="007A0D46" w:rsidRPr="007A0D46" w:rsidRDefault="00F553AA" w:rsidP="00F553AA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(81.6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3AA" w:rsidRDefault="00F553AA" w:rsidP="00490E09">
            <w:pPr>
              <w:tabs>
                <w:tab w:val="left" w:pos="284"/>
                <w:tab w:val="left" w:pos="8789"/>
              </w:tabs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F553AA"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29375" cy="790575"/>
                  <wp:effectExtent l="0" t="0" r="0" b="0"/>
                  <wp:docPr id="6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29375" cy="790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553AA" w:rsidRDefault="00F553AA" w:rsidP="00490E09">
            <w:pPr>
              <w:tabs>
                <w:tab w:val="left" w:pos="284"/>
                <w:tab w:val="left" w:pos="8789"/>
              </w:tabs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553AA" w:rsidTr="00520F1A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53AA" w:rsidRPr="00683375" w:rsidRDefault="00F553AA" w:rsidP="0041302D">
            <w:pPr>
              <w:spacing w:after="0" w:line="240" w:lineRule="auto"/>
              <w:ind w:left="-108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Serine proteinase 2</w:t>
            </w:r>
          </w:p>
          <w:p w:rsidR="00F553AA" w:rsidRPr="00683375" w:rsidRDefault="00F553AA" w:rsidP="0041302D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(76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3AA" w:rsidRDefault="00F553AA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  <w:p w:rsidR="00F553AA" w:rsidRDefault="00F553AA" w:rsidP="0041302D">
            <w:pPr>
              <w:tabs>
                <w:tab w:val="left" w:pos="284"/>
                <w:tab w:val="left" w:pos="8789"/>
              </w:tabs>
              <w:spacing w:after="0" w:line="240" w:lineRule="auto"/>
              <w:rPr>
                <w:rFonts w:asciiTheme="minorHAnsi" w:eastAsiaTheme="minorHAnsi" w:hAnsiTheme="minorHAnsi" w:cstheme="minorBidi"/>
                <w:noProof/>
                <w:lang w:val="pt-BR" w:eastAsia="pt-BR"/>
              </w:rPr>
            </w:pPr>
            <w:r w:rsidRPr="00400755"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35090" cy="716280"/>
                  <wp:effectExtent l="0" t="0" r="0" b="0"/>
                  <wp:docPr id="12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5090" cy="716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553AA" w:rsidRDefault="00F553AA" w:rsidP="0041302D">
            <w:pPr>
              <w:tabs>
                <w:tab w:val="left" w:pos="284"/>
                <w:tab w:val="left" w:pos="8789"/>
              </w:tabs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553AA" w:rsidTr="00520F1A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53AA" w:rsidRPr="00683375" w:rsidRDefault="00F553AA" w:rsidP="0041302D">
            <w:pPr>
              <w:spacing w:after="0" w:line="240" w:lineRule="auto"/>
              <w:ind w:left="-108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Serine proteinase 3</w:t>
            </w:r>
          </w:p>
          <w:p w:rsidR="00F553AA" w:rsidRPr="00683375" w:rsidRDefault="00F553AA" w:rsidP="0041302D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(72.5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3AA" w:rsidRDefault="00F553AA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  <w:p w:rsidR="00F553AA" w:rsidRDefault="00F553AA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B93804"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35090" cy="733425"/>
                  <wp:effectExtent l="0" t="0" r="0" b="0"/>
                  <wp:docPr id="13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5090" cy="733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553AA" w:rsidRDefault="00F553AA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553AA" w:rsidTr="00520F1A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53AA" w:rsidRPr="00683375" w:rsidRDefault="00F553AA" w:rsidP="0041302D">
            <w:pPr>
              <w:spacing w:after="0" w:line="240" w:lineRule="auto"/>
              <w:ind w:left="-108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Serine proteinase 4</w:t>
            </w:r>
          </w:p>
          <w:p w:rsidR="00F553AA" w:rsidRPr="00683375" w:rsidRDefault="00F553AA" w:rsidP="0041302D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(72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3AA" w:rsidRDefault="00F553AA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B93804"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35090" cy="750570"/>
                  <wp:effectExtent l="0" t="0" r="0" b="0"/>
                  <wp:docPr id="14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5090" cy="75057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553AA" w:rsidRDefault="00F553AA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553AA" w:rsidTr="00520F1A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53AA" w:rsidRPr="00683375" w:rsidRDefault="00F553AA" w:rsidP="0041302D">
            <w:pPr>
              <w:spacing w:after="0" w:line="240" w:lineRule="auto"/>
              <w:ind w:left="-108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Serine proteinase 5</w:t>
            </w:r>
          </w:p>
          <w:p w:rsidR="00F553AA" w:rsidRPr="00683375" w:rsidRDefault="00F553AA" w:rsidP="0041302D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(48.6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3AA" w:rsidRDefault="00F553AA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  <w:p w:rsidR="00F553AA" w:rsidRDefault="00F553AA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B93804"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35090" cy="716280"/>
                  <wp:effectExtent l="0" t="0" r="0" b="0"/>
                  <wp:docPr id="15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5090" cy="7162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391507" w:rsidRDefault="00391507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553AA" w:rsidTr="00520F1A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53AA" w:rsidRPr="00683375" w:rsidRDefault="00F553AA" w:rsidP="0041302D">
            <w:pPr>
              <w:spacing w:after="0" w:line="240" w:lineRule="auto"/>
              <w:ind w:left="-108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Serine proteinase 6</w:t>
            </w:r>
          </w:p>
          <w:p w:rsidR="00F553AA" w:rsidRPr="00683375" w:rsidRDefault="00F553AA" w:rsidP="0041302D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(37.8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3AA" w:rsidRDefault="00F553AA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B93804"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35090" cy="603885"/>
                  <wp:effectExtent l="0" t="0" r="0" b="0"/>
                  <wp:docPr id="16" name="Imagem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5090" cy="6038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553AA" w:rsidRDefault="00F553AA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553AA" w:rsidTr="00520F1A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53AA" w:rsidRPr="00683375" w:rsidRDefault="00F553AA" w:rsidP="0041302D">
            <w:pPr>
              <w:spacing w:after="0" w:line="240" w:lineRule="auto"/>
              <w:ind w:left="-108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Serine proteinase 7</w:t>
            </w:r>
          </w:p>
          <w:p w:rsidR="00F553AA" w:rsidRPr="00683375" w:rsidRDefault="00F553AA" w:rsidP="0041302D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(56.4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3AA" w:rsidRDefault="00F553AA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B93804"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35090" cy="638175"/>
                  <wp:effectExtent l="0" t="0" r="0" b="0"/>
                  <wp:docPr id="17" name="Image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5090" cy="638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553AA" w:rsidRDefault="00F553AA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553AA" w:rsidTr="00520F1A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53AA" w:rsidRPr="00683375" w:rsidRDefault="00F553AA" w:rsidP="0041302D">
            <w:pPr>
              <w:spacing w:after="0" w:line="240" w:lineRule="auto"/>
              <w:ind w:left="-108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Serine proteinase 8</w:t>
            </w:r>
          </w:p>
          <w:p w:rsidR="00F553AA" w:rsidRPr="00683375" w:rsidRDefault="00F553AA" w:rsidP="0041302D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(35.2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553AA" w:rsidRDefault="00F553AA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B93804"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35090" cy="647065"/>
                  <wp:effectExtent l="0" t="0" r="0" b="0"/>
                  <wp:docPr id="19" name="Imagem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5090" cy="6470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F553AA" w:rsidRDefault="00F553AA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  <w:tr w:rsidR="00F553AA" w:rsidTr="00520F1A">
        <w:trPr>
          <w:trHeight w:val="965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553AA" w:rsidRPr="00683375" w:rsidRDefault="00F553AA" w:rsidP="0041302D">
            <w:pPr>
              <w:spacing w:after="0" w:line="240" w:lineRule="auto"/>
              <w:ind w:left="-108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Serine proteinase 9</w:t>
            </w:r>
          </w:p>
          <w:p w:rsidR="00F553AA" w:rsidRPr="00683375" w:rsidRDefault="00F553AA" w:rsidP="0041302D">
            <w:pPr>
              <w:spacing w:after="0" w:line="240" w:lineRule="auto"/>
              <w:jc w:val="center"/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</w:pPr>
            <w:r w:rsidRPr="00683375">
              <w:rPr>
                <w:rFonts w:ascii="Arial" w:eastAsiaTheme="minorHAnsi" w:hAnsi="Arial" w:cs="Arial"/>
                <w:bCs/>
                <w:color w:val="000000"/>
                <w:sz w:val="20"/>
                <w:szCs w:val="20"/>
                <w:lang w:val="de-DE"/>
              </w:rPr>
              <w:t>(37.9)</w:t>
            </w:r>
          </w:p>
        </w:tc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22CEB" w:rsidRDefault="00F553AA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  <w:r w:rsidRPr="00B93804">
              <w:rPr>
                <w:rFonts w:asciiTheme="minorHAnsi" w:eastAsiaTheme="minorHAnsi" w:hAnsiTheme="minorHAnsi" w:cstheme="minorBidi"/>
                <w:noProof/>
                <w:lang w:val="de-DE" w:eastAsia="de-DE"/>
              </w:rPr>
              <w:drawing>
                <wp:inline distT="0" distB="0" distL="0" distR="0">
                  <wp:extent cx="6435090" cy="629920"/>
                  <wp:effectExtent l="0" t="0" r="0" b="0"/>
                  <wp:docPr id="20" name="Imagem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35090" cy="6299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96D96" w:rsidRDefault="00296D96" w:rsidP="0041302D">
            <w:pPr>
              <w:spacing w:after="0" w:line="240" w:lineRule="auto"/>
              <w:rPr>
                <w:rFonts w:asciiTheme="minorHAnsi" w:eastAsiaTheme="minorHAnsi" w:hAnsiTheme="minorHAnsi" w:cstheme="minorBidi"/>
              </w:rPr>
            </w:pPr>
          </w:p>
        </w:tc>
      </w:tr>
    </w:tbl>
    <w:p w:rsidR="007408E8" w:rsidRDefault="007408E8"/>
    <w:sectPr w:rsidR="007408E8" w:rsidSect="00490E09">
      <w:headerReference w:type="default" r:id="rId15"/>
      <w:pgSz w:w="11907" w:h="16839" w:code="9"/>
      <w:pgMar w:top="1418" w:right="0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452C" w:rsidRDefault="0074452C" w:rsidP="00B93804">
      <w:pPr>
        <w:spacing w:after="0" w:line="240" w:lineRule="auto"/>
      </w:pPr>
      <w:r>
        <w:separator/>
      </w:r>
    </w:p>
  </w:endnote>
  <w:endnote w:type="continuationSeparator" w:id="0">
    <w:p w:rsidR="0074452C" w:rsidRDefault="0074452C" w:rsidP="00B938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452C" w:rsidRDefault="0074452C" w:rsidP="00B93804">
      <w:pPr>
        <w:spacing w:after="0" w:line="240" w:lineRule="auto"/>
      </w:pPr>
      <w:r>
        <w:separator/>
      </w:r>
    </w:p>
  </w:footnote>
  <w:footnote w:type="continuationSeparator" w:id="0">
    <w:p w:rsidR="0074452C" w:rsidRDefault="0074452C" w:rsidP="00B938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3804" w:rsidRPr="00B93804" w:rsidRDefault="001F57AF">
    <w:pPr>
      <w:pStyle w:val="Cabealho"/>
      <w:rPr>
        <w:lang w:val="pt-BR"/>
      </w:rPr>
    </w:pPr>
    <m:oMathPara>
      <m:oMath>
        <w:sdt>
          <w:sdtPr>
            <w:rPr>
              <w:rFonts w:ascii="Cambria Math" w:hAnsi="Cambria Math"/>
              <w:i/>
              <w:lang w:val="pt-BR"/>
            </w:rPr>
            <w:id w:val="8650366"/>
            <w:placeholder>
              <w:docPart w:val="DefaultPlaceholder_7274954"/>
            </w:placeholder>
            <w:temporary/>
            <w:showingPlcHdr/>
            <w:equation/>
          </w:sdtPr>
          <w:sdtContent>
            <m:r>
              <m:rPr>
                <m:sty m:val="p"/>
              </m:rPr>
              <w:rPr>
                <w:rStyle w:val="TextodoEspaoReservado"/>
                <w:rFonts w:ascii="Cambria Math" w:hAnsi="Cambria Math"/>
              </w:rPr>
              <m:t>Digite a equação aqui.</m:t>
            </m:r>
          </w:sdtContent>
        </w:sdt>
      </m:oMath>
    </m:oMathPara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/>
  <w:rsids>
    <w:rsidRoot w:val="007A0D46"/>
    <w:rsid w:val="000A2266"/>
    <w:rsid w:val="0017233A"/>
    <w:rsid w:val="001D4D37"/>
    <w:rsid w:val="001F57AF"/>
    <w:rsid w:val="0020372B"/>
    <w:rsid w:val="00296D96"/>
    <w:rsid w:val="00391507"/>
    <w:rsid w:val="003E4F5B"/>
    <w:rsid w:val="00400755"/>
    <w:rsid w:val="00490E09"/>
    <w:rsid w:val="00520F1A"/>
    <w:rsid w:val="00592979"/>
    <w:rsid w:val="00670787"/>
    <w:rsid w:val="00681809"/>
    <w:rsid w:val="006832E0"/>
    <w:rsid w:val="00683375"/>
    <w:rsid w:val="00706983"/>
    <w:rsid w:val="007408E8"/>
    <w:rsid w:val="0074452C"/>
    <w:rsid w:val="007A0D46"/>
    <w:rsid w:val="008D00B8"/>
    <w:rsid w:val="00922CEB"/>
    <w:rsid w:val="009D28DC"/>
    <w:rsid w:val="00AF78C5"/>
    <w:rsid w:val="00B22581"/>
    <w:rsid w:val="00B93804"/>
    <w:rsid w:val="00C368A5"/>
    <w:rsid w:val="00CE70D9"/>
    <w:rsid w:val="00E023C6"/>
    <w:rsid w:val="00F516A9"/>
    <w:rsid w:val="00F553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D46"/>
    <w:rPr>
      <w:rFonts w:ascii="Calibri" w:eastAsia="Calibri" w:hAnsi="Calibri" w:cs="Times New Roman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A0D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A0D46"/>
    <w:rPr>
      <w:rFonts w:ascii="Tahoma" w:eastAsia="Calibri" w:hAnsi="Tahoma" w:cs="Tahoma"/>
      <w:sz w:val="16"/>
      <w:szCs w:val="16"/>
      <w:lang w:val="en-US"/>
    </w:rPr>
  </w:style>
  <w:style w:type="paragraph" w:styleId="Cabealho">
    <w:name w:val="header"/>
    <w:basedOn w:val="Normal"/>
    <w:link w:val="CabealhoChar"/>
    <w:uiPriority w:val="99"/>
    <w:semiHidden/>
    <w:unhideWhenUsed/>
    <w:rsid w:val="00B938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B93804"/>
    <w:rPr>
      <w:rFonts w:ascii="Calibri" w:eastAsia="Calibri" w:hAnsi="Calibri" w:cs="Times New Roman"/>
      <w:lang w:val="en-US"/>
    </w:rPr>
  </w:style>
  <w:style w:type="paragraph" w:styleId="Rodap">
    <w:name w:val="footer"/>
    <w:basedOn w:val="Normal"/>
    <w:link w:val="RodapChar"/>
    <w:uiPriority w:val="99"/>
    <w:semiHidden/>
    <w:unhideWhenUsed/>
    <w:rsid w:val="00B938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B93804"/>
    <w:rPr>
      <w:rFonts w:ascii="Calibri" w:eastAsia="Calibri" w:hAnsi="Calibri" w:cs="Times New Roman"/>
      <w:lang w:val="en-US"/>
    </w:rPr>
  </w:style>
  <w:style w:type="character" w:styleId="TextodoEspaoReservado">
    <w:name w:val="Placeholder Text"/>
    <w:basedOn w:val="Fontepargpadro"/>
    <w:uiPriority w:val="99"/>
    <w:semiHidden/>
    <w:rsid w:val="0017233A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w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1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5" Type="http://schemas.openxmlformats.org/officeDocument/2006/relationships/header" Target="header1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DefaultPlaceholder_7274954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7C6CBE2-580B-47A4-86AC-A0E20AC745E3}"/>
      </w:docPartPr>
      <w:docPartBody>
        <w:p w:rsidR="00462700" w:rsidRDefault="00522E4A">
          <w:r w:rsidRPr="00347DDC">
            <w:rPr>
              <w:rStyle w:val="TextodoEspaoReservado"/>
            </w:rPr>
            <w:t>Digite a equação aqui.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08"/>
  <w:hyphenationZone w:val="425"/>
  <w:characterSpacingControl w:val="doNotCompress"/>
  <w:compat>
    <w:useFELayout/>
  </w:compat>
  <w:rsids>
    <w:rsidRoot w:val="00522E4A"/>
    <w:rsid w:val="001F65C9"/>
    <w:rsid w:val="00462700"/>
    <w:rsid w:val="00522E4A"/>
    <w:rsid w:val="00597B36"/>
    <w:rsid w:val="007C0214"/>
    <w:rsid w:val="00A62CA5"/>
    <w:rsid w:val="00CC7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70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F6EE31B2B87240BA999FB46864F5AD0A">
    <w:name w:val="F6EE31B2B87240BA999FB46864F5AD0A"/>
    <w:rsid w:val="00522E4A"/>
  </w:style>
  <w:style w:type="paragraph" w:customStyle="1" w:styleId="BD22E796018B4D8EA8A60BE9AA6A8566">
    <w:name w:val="BD22E796018B4D8EA8A60BE9AA6A8566"/>
    <w:rsid w:val="00522E4A"/>
  </w:style>
  <w:style w:type="paragraph" w:customStyle="1" w:styleId="683FEDDCA89547EAB9A7DD16A9D3EA94">
    <w:name w:val="683FEDDCA89547EAB9A7DD16A9D3EA94"/>
    <w:rsid w:val="00522E4A"/>
  </w:style>
  <w:style w:type="character" w:styleId="TextodoEspaoReservado">
    <w:name w:val="Placeholder Text"/>
    <w:basedOn w:val="Fontepargpadro"/>
    <w:uiPriority w:val="99"/>
    <w:semiHidden/>
    <w:rsid w:val="00522E4A"/>
    <w:rPr>
      <w:color w:val="808080"/>
    </w:rPr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NK</dc:creator>
  <cp:lastModifiedBy>HENK</cp:lastModifiedBy>
  <cp:revision>4</cp:revision>
  <dcterms:created xsi:type="dcterms:W3CDTF">2015-01-13T14:30:00Z</dcterms:created>
  <dcterms:modified xsi:type="dcterms:W3CDTF">2015-01-21T00:03:00Z</dcterms:modified>
</cp:coreProperties>
</file>